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AE0124"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after="156" w:afterLines="50" w:line="240" w:lineRule="auto"/>
        <w:textAlignment w:val="auto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 xml:space="preserve">Supplemental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Legends</w:t>
      </w:r>
      <w:bookmarkStart w:id="0" w:name="_GoBack"/>
      <w:bookmarkEnd w:id="0"/>
    </w:p>
    <w:p w14:paraId="1F8B88F2"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after="156" w:afterLines="50" w:line="24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 xml:space="preserve">Supplementary Table S1. 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 xml:space="preserve">Relative abundance of enriched gut microbiota between ENI and NENI. </w:t>
      </w:r>
    </w:p>
    <w:p w14:paraId="09492263"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after="156" w:afterLines="50" w:line="24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>Supplementary 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>Permutational multivariate analysis of variance (PERMANOVA) analysis of associations between inflammatory markers and gut microbiota composition within the ENI cohort.</w:t>
      </w:r>
    </w:p>
    <w:p w14:paraId="1B2442A0"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after="156" w:afterLines="50" w:line="24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 xml:space="preserve">Supplementary Figure S1. 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 xml:space="preserve">A heatmap illustrating the 30 most prominent taxa at the family level across all samples.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 xml:space="preserve"> </w:t>
      </w:r>
    </w:p>
    <w:p w14:paraId="3047FEEF">
      <w:pPr>
        <w:keepNext w:val="0"/>
        <w:keepLines w:val="0"/>
        <w:pageBreakBefore w:val="0"/>
        <w:kinsoku/>
        <w:wordWrap/>
        <w:overflowPunct/>
        <w:topLinePunct w:val="0"/>
        <w:autoSpaceDN/>
        <w:bidi w:val="0"/>
        <w:adjustRightInd/>
        <w:snapToGrid/>
        <w:spacing w:after="156" w:afterLines="50" w:line="24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</w:rPr>
        <w:t xml:space="preserve">Supplementary Figure S2. </w:t>
      </w:r>
      <w:r>
        <w:rPr>
          <w:rFonts w:hint="default" w:ascii="Times New Roman" w:hAnsi="Times New Roman" w:cs="Times New Roman"/>
          <w:color w:val="auto"/>
          <w:sz w:val="24"/>
          <w:szCs w:val="32"/>
        </w:rPr>
        <w:t>A heatmap depicting the 30 leading taxa at the genus level from all samples.</w:t>
      </w:r>
    </w:p>
    <w:p w14:paraId="5C0B561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E705A2"/>
    <w:rsid w:val="15E70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5:25:00Z</dcterms:created>
  <dc:creator>浅</dc:creator>
  <cp:lastModifiedBy>浅</cp:lastModifiedBy>
  <dcterms:modified xsi:type="dcterms:W3CDTF">2026-03-18T15:2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0945D5174AF41A7A7E973C6FB1701E4_11</vt:lpwstr>
  </property>
  <property fmtid="{D5CDD505-2E9C-101B-9397-08002B2CF9AE}" pid="4" name="KSOTemplateDocerSaveRecord">
    <vt:lpwstr>eyJoZGlkIjoiMDkxZTNkYTE4MzcwZjBiNTE3ZTU5YTYxZWM3NjgzODMiLCJ1c2VySWQiOiIzNjIwODI1MjIifQ==</vt:lpwstr>
  </property>
</Properties>
</file>